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F49AF0" w14:textId="5297765D" w:rsidR="007D3AA9" w:rsidRDefault="005930A8" w:rsidP="007D3AA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</w:t>
      </w:r>
      <w:r w:rsidR="000E20EC">
        <w:rPr>
          <w:rFonts w:ascii="Times New Roman" w:hAnsi="Times New Roman" w:cs="Times New Roman"/>
          <w:b/>
          <w:sz w:val="24"/>
          <w:szCs w:val="24"/>
        </w:rPr>
        <w:t>l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1</w:t>
      </w:r>
      <w:r w:rsidR="007D3AA9">
        <w:rPr>
          <w:rFonts w:ascii="Times New Roman" w:hAnsi="Times New Roman" w:cs="Times New Roman"/>
          <w:b/>
          <w:sz w:val="24"/>
          <w:szCs w:val="24"/>
        </w:rPr>
        <w:t xml:space="preserve">. Covariate adjustments for fatty acid GWAS analysis </w:t>
      </w:r>
    </w:p>
    <w:tbl>
      <w:tblPr>
        <w:tblW w:w="12940" w:type="dxa"/>
        <w:tblInd w:w="93" w:type="dxa"/>
        <w:tblLook w:val="04A0" w:firstRow="1" w:lastRow="0" w:firstColumn="1" w:lastColumn="0" w:noHBand="0" w:noVBand="1"/>
      </w:tblPr>
      <w:tblGrid>
        <w:gridCol w:w="3525"/>
        <w:gridCol w:w="3150"/>
        <w:gridCol w:w="6265"/>
      </w:tblGrid>
      <w:tr w:rsidR="007D3AA9" w14:paraId="3F809FA7" w14:textId="77777777" w:rsidTr="00682855">
        <w:trPr>
          <w:trHeight w:val="259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E89519" w14:textId="77777777" w:rsidR="007D3AA9" w:rsidRDefault="00682855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Fatty acid or ratio (abbreviation)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ACA47F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SHARE Variable Name </w:t>
            </w:r>
          </w:p>
          <w:p w14:paraId="522F6065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or Ratio Calculation</w:t>
            </w:r>
          </w:p>
        </w:tc>
        <w:tc>
          <w:tcPr>
            <w:tcW w:w="6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91EEBC" w14:textId="3DF74FFA" w:rsidR="007D3AA9" w:rsidRDefault="0043332B" w:rsidP="0043332B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Dietary Model </w:t>
            </w:r>
            <w:r w:rsidR="007D3AA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ovariates</w:t>
            </w:r>
            <w:r w:rsidR="000E20EC" w:rsidRPr="000E20E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7D3AA9" w14:paraId="08DBCB67" w14:textId="77777777" w:rsidTr="00682855">
        <w:trPr>
          <w:trHeight w:val="259"/>
        </w:trPr>
        <w:tc>
          <w:tcPr>
            <w:tcW w:w="12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799F29" w14:textId="77777777" w:rsidR="007D3AA9" w:rsidRDefault="007D3AA9">
            <w:pPr>
              <w:spacing w:after="0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INDIVIDUAL FATTY ACIDS</w:t>
            </w:r>
          </w:p>
        </w:tc>
      </w:tr>
      <w:tr w:rsidR="007D3AA9" w14:paraId="53426386" w14:textId="77777777" w:rsidTr="00682855">
        <w:trPr>
          <w:trHeight w:val="259"/>
        </w:trPr>
        <w:tc>
          <w:tcPr>
            <w:tcW w:w="3525" w:type="dxa"/>
            <w:shd w:val="clear" w:color="auto" w:fill="FFFFFF"/>
            <w:noWrap/>
            <w:vAlign w:val="bottom"/>
            <w:hideMark/>
          </w:tcPr>
          <w:p w14:paraId="7316EA48" w14:textId="77777777" w:rsidR="007D3AA9" w:rsidRDefault="00682855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Palmitic Acid (</w:t>
            </w:r>
            <w:r w:rsidR="007D3AA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PA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)</w:t>
            </w:r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5126D161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BC_C16_0</w:t>
            </w:r>
          </w:p>
        </w:tc>
        <w:tc>
          <w:tcPr>
            <w:tcW w:w="6265" w:type="dxa"/>
            <w:noWrap/>
            <w:vAlign w:val="bottom"/>
            <w:hideMark/>
          </w:tcPr>
          <w:p w14:paraId="593B4E94" w14:textId="77777777" w:rsidR="007D3AA9" w:rsidRDefault="007D3AA9" w:rsidP="00F93B4D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NUT_F160</w:t>
            </w:r>
          </w:p>
        </w:tc>
      </w:tr>
      <w:tr w:rsidR="007D3AA9" w14:paraId="61AE8D64" w14:textId="77777777" w:rsidTr="00682855">
        <w:trPr>
          <w:trHeight w:val="259"/>
        </w:trPr>
        <w:tc>
          <w:tcPr>
            <w:tcW w:w="3525" w:type="dxa"/>
            <w:shd w:val="clear" w:color="auto" w:fill="FFFFFF"/>
            <w:noWrap/>
            <w:vAlign w:val="bottom"/>
            <w:hideMark/>
          </w:tcPr>
          <w:p w14:paraId="34F0EAC4" w14:textId="77777777" w:rsidR="007D3AA9" w:rsidRDefault="00682855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Stearic Acid (</w:t>
            </w:r>
            <w:r w:rsidR="007D3AA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SA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)</w:t>
            </w:r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196B27F0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BC_C18_0</w:t>
            </w:r>
          </w:p>
        </w:tc>
        <w:tc>
          <w:tcPr>
            <w:tcW w:w="6265" w:type="dxa"/>
            <w:noWrap/>
            <w:vAlign w:val="bottom"/>
            <w:hideMark/>
          </w:tcPr>
          <w:p w14:paraId="3EE7E7A5" w14:textId="77777777" w:rsidR="007D3AA9" w:rsidRDefault="007D3AA9" w:rsidP="00F93B4D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NUT_F180</w:t>
            </w:r>
          </w:p>
        </w:tc>
      </w:tr>
      <w:tr w:rsidR="007D3AA9" w14:paraId="1E506066" w14:textId="77777777" w:rsidTr="00682855">
        <w:trPr>
          <w:trHeight w:val="259"/>
        </w:trPr>
        <w:tc>
          <w:tcPr>
            <w:tcW w:w="3525" w:type="dxa"/>
            <w:shd w:val="clear" w:color="auto" w:fill="FFFFFF"/>
            <w:noWrap/>
            <w:vAlign w:val="bottom"/>
            <w:hideMark/>
          </w:tcPr>
          <w:p w14:paraId="0073171D" w14:textId="77777777" w:rsidR="007D3AA9" w:rsidRDefault="00682855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Palmitoleic</w:t>
            </w:r>
            <w:proofErr w:type="spellEnd"/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 Acid (</w:t>
            </w:r>
            <w:r w:rsidR="007D3AA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POA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)</w:t>
            </w:r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5A4A6895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BC_C16_1</w:t>
            </w:r>
          </w:p>
        </w:tc>
        <w:tc>
          <w:tcPr>
            <w:tcW w:w="6265" w:type="dxa"/>
            <w:noWrap/>
            <w:vAlign w:val="bottom"/>
            <w:hideMark/>
          </w:tcPr>
          <w:p w14:paraId="739B0D0B" w14:textId="77777777" w:rsidR="007D3AA9" w:rsidRDefault="007D3AA9" w:rsidP="00F93B4D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NUT_F160, NUT_F161</w:t>
            </w:r>
          </w:p>
        </w:tc>
      </w:tr>
      <w:tr w:rsidR="007D3AA9" w14:paraId="6B795270" w14:textId="77777777" w:rsidTr="00682855">
        <w:trPr>
          <w:trHeight w:val="259"/>
        </w:trPr>
        <w:tc>
          <w:tcPr>
            <w:tcW w:w="3525" w:type="dxa"/>
            <w:shd w:val="clear" w:color="auto" w:fill="FFFFFF"/>
            <w:noWrap/>
            <w:vAlign w:val="bottom"/>
            <w:hideMark/>
          </w:tcPr>
          <w:p w14:paraId="0C8EF735" w14:textId="77777777" w:rsidR="007D3AA9" w:rsidRDefault="00682855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Oleic Acid (</w:t>
            </w:r>
            <w:r w:rsidR="007D3AA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OA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)</w:t>
            </w:r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63AE7109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BC_C18_1</w:t>
            </w:r>
          </w:p>
        </w:tc>
        <w:tc>
          <w:tcPr>
            <w:tcW w:w="6265" w:type="dxa"/>
            <w:noWrap/>
            <w:vAlign w:val="bottom"/>
            <w:hideMark/>
          </w:tcPr>
          <w:p w14:paraId="36335CBB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NUT_F180, NUT_F181</w:t>
            </w:r>
          </w:p>
        </w:tc>
      </w:tr>
      <w:tr w:rsidR="007D3AA9" w14:paraId="53C91F14" w14:textId="77777777" w:rsidTr="00682855">
        <w:trPr>
          <w:trHeight w:val="259"/>
        </w:trPr>
        <w:tc>
          <w:tcPr>
            <w:tcW w:w="3525" w:type="dxa"/>
            <w:shd w:val="clear" w:color="auto" w:fill="FFFFFF"/>
            <w:noWrap/>
            <w:vAlign w:val="bottom"/>
            <w:hideMark/>
          </w:tcPr>
          <w:p w14:paraId="285C9118" w14:textId="77777777" w:rsidR="007D3AA9" w:rsidRPr="000E20EC" w:rsidRDefault="00682855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proofErr w:type="spellStart"/>
            <w:r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Eicosapentaenoic</w:t>
            </w:r>
            <w:proofErr w:type="spellEnd"/>
            <w:r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 Acid (</w:t>
            </w:r>
            <w:r w:rsidR="007D3AA9"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EPA</w:t>
            </w:r>
            <w:r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)</w:t>
            </w:r>
            <w:r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023709AF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BC_C20_5N3</w:t>
            </w:r>
          </w:p>
        </w:tc>
        <w:tc>
          <w:tcPr>
            <w:tcW w:w="6265" w:type="dxa"/>
            <w:noWrap/>
            <w:vAlign w:val="bottom"/>
            <w:hideMark/>
          </w:tcPr>
          <w:p w14:paraId="147B2863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NUT_F183, NUT_F205, </w:t>
            </w:r>
            <w:proofErr w:type="spellStart"/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FishOil</w:t>
            </w:r>
            <w:proofErr w:type="spellEnd"/>
          </w:p>
        </w:tc>
      </w:tr>
      <w:tr w:rsidR="007D3AA9" w14:paraId="16FD4E5C" w14:textId="77777777" w:rsidTr="00682855">
        <w:trPr>
          <w:trHeight w:val="259"/>
        </w:trPr>
        <w:tc>
          <w:tcPr>
            <w:tcW w:w="3525" w:type="dxa"/>
            <w:shd w:val="clear" w:color="auto" w:fill="FFFFFF"/>
            <w:noWrap/>
            <w:vAlign w:val="bottom"/>
            <w:hideMark/>
          </w:tcPr>
          <w:p w14:paraId="65BA2D30" w14:textId="77777777" w:rsidR="007D3AA9" w:rsidRPr="000E20EC" w:rsidRDefault="00682855" w:rsidP="00682855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proofErr w:type="spellStart"/>
            <w:r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Docosapentaenoic</w:t>
            </w:r>
            <w:proofErr w:type="spellEnd"/>
            <w:r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 Acid n-3 (</w:t>
            </w:r>
            <w:r w:rsidR="007D3AA9"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DPA_N3</w:t>
            </w:r>
            <w:r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)</w:t>
            </w:r>
            <w:r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32646BFF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BC_C22_5N3</w:t>
            </w:r>
          </w:p>
        </w:tc>
        <w:tc>
          <w:tcPr>
            <w:tcW w:w="6265" w:type="dxa"/>
            <w:noWrap/>
            <w:vAlign w:val="bottom"/>
            <w:hideMark/>
          </w:tcPr>
          <w:p w14:paraId="518FDC25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NUT_F183, NUT_F205, NUT_F225, </w:t>
            </w:r>
            <w:proofErr w:type="spellStart"/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FishOil</w:t>
            </w:r>
            <w:proofErr w:type="spellEnd"/>
          </w:p>
        </w:tc>
      </w:tr>
      <w:tr w:rsidR="007D3AA9" w14:paraId="5B56D316" w14:textId="77777777" w:rsidTr="00682855">
        <w:trPr>
          <w:trHeight w:val="259"/>
        </w:trPr>
        <w:tc>
          <w:tcPr>
            <w:tcW w:w="3525" w:type="dxa"/>
            <w:shd w:val="clear" w:color="auto" w:fill="FFFFFF"/>
            <w:noWrap/>
            <w:vAlign w:val="bottom"/>
            <w:hideMark/>
          </w:tcPr>
          <w:p w14:paraId="0EB3EDE0" w14:textId="77777777" w:rsidR="007D3AA9" w:rsidRPr="000E20EC" w:rsidRDefault="00682855" w:rsidP="00682855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Docosahexaenoic Acid (</w:t>
            </w:r>
            <w:r w:rsidR="007D3AA9"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DHA</w:t>
            </w:r>
            <w:r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)</w:t>
            </w:r>
            <w:r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27B964AC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BC_C22_6N3</w:t>
            </w:r>
          </w:p>
        </w:tc>
        <w:tc>
          <w:tcPr>
            <w:tcW w:w="6265" w:type="dxa"/>
            <w:noWrap/>
            <w:vAlign w:val="bottom"/>
            <w:hideMark/>
          </w:tcPr>
          <w:p w14:paraId="0E57DA1A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NUT_F183, NUT_F205, NUT_F225, NUT_F226, </w:t>
            </w:r>
            <w:proofErr w:type="spellStart"/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FishOil</w:t>
            </w:r>
            <w:proofErr w:type="spellEnd"/>
          </w:p>
        </w:tc>
      </w:tr>
      <w:tr w:rsidR="007D3AA9" w14:paraId="63D0A097" w14:textId="77777777" w:rsidTr="00682855">
        <w:trPr>
          <w:trHeight w:val="259"/>
        </w:trPr>
        <w:tc>
          <w:tcPr>
            <w:tcW w:w="3525" w:type="dxa"/>
            <w:shd w:val="clear" w:color="auto" w:fill="FFFFFF"/>
            <w:noWrap/>
            <w:vAlign w:val="bottom"/>
            <w:hideMark/>
          </w:tcPr>
          <w:p w14:paraId="2CECE350" w14:textId="18B23BBE" w:rsidR="007D3AA9" w:rsidRPr="000E20EC" w:rsidRDefault="00682855" w:rsidP="003B1ACD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Al</w:t>
            </w:r>
            <w:r w:rsidR="003B1ACD"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pha</w:t>
            </w:r>
            <w:r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-linole</w:t>
            </w:r>
            <w:r w:rsidR="000E20EC"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n</w:t>
            </w:r>
            <w:r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ic Acid (</w:t>
            </w:r>
            <w:r w:rsidR="007D3AA9"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ALA</w:t>
            </w:r>
            <w:r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)</w:t>
            </w:r>
            <w:r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16D93241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BC_C18_3N3</w:t>
            </w:r>
          </w:p>
        </w:tc>
        <w:tc>
          <w:tcPr>
            <w:tcW w:w="6265" w:type="dxa"/>
            <w:noWrap/>
            <w:vAlign w:val="bottom"/>
            <w:hideMark/>
          </w:tcPr>
          <w:p w14:paraId="2569B850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NUT_F183</w:t>
            </w:r>
          </w:p>
        </w:tc>
      </w:tr>
      <w:tr w:rsidR="007D3AA9" w14:paraId="1A715AD0" w14:textId="77777777" w:rsidTr="00682855">
        <w:trPr>
          <w:trHeight w:val="259"/>
        </w:trPr>
        <w:tc>
          <w:tcPr>
            <w:tcW w:w="3525" w:type="dxa"/>
            <w:shd w:val="clear" w:color="auto" w:fill="FFFFFF"/>
            <w:noWrap/>
            <w:vAlign w:val="bottom"/>
            <w:hideMark/>
          </w:tcPr>
          <w:p w14:paraId="55AD9E4A" w14:textId="77777777" w:rsidR="007D3AA9" w:rsidRPr="000E20EC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L</w:t>
            </w:r>
            <w:r w:rsidR="00682855"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noleic </w:t>
            </w:r>
            <w:r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A</w:t>
            </w:r>
            <w:r w:rsidR="00682855"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cid (LA)</w:t>
            </w:r>
            <w:r w:rsidR="00682855"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009E6A22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BC_C18_2N6</w:t>
            </w:r>
          </w:p>
        </w:tc>
        <w:tc>
          <w:tcPr>
            <w:tcW w:w="6265" w:type="dxa"/>
            <w:noWrap/>
            <w:vAlign w:val="bottom"/>
            <w:hideMark/>
          </w:tcPr>
          <w:p w14:paraId="585A4762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NUT_F182</w:t>
            </w:r>
          </w:p>
        </w:tc>
      </w:tr>
      <w:tr w:rsidR="007D3AA9" w14:paraId="5A772757" w14:textId="77777777" w:rsidTr="00682855">
        <w:trPr>
          <w:trHeight w:val="259"/>
        </w:trPr>
        <w:tc>
          <w:tcPr>
            <w:tcW w:w="3525" w:type="dxa"/>
            <w:shd w:val="clear" w:color="auto" w:fill="FFFFFF"/>
            <w:noWrap/>
            <w:vAlign w:val="bottom"/>
            <w:hideMark/>
          </w:tcPr>
          <w:p w14:paraId="09B5A533" w14:textId="08AAB1E8" w:rsidR="007D3AA9" w:rsidRPr="000E20EC" w:rsidRDefault="00682855" w:rsidP="00682855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Gamma-linole</w:t>
            </w:r>
            <w:r w:rsidR="000E20EC"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n</w:t>
            </w:r>
            <w:r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ic Acid (</w:t>
            </w:r>
            <w:r w:rsidR="007D3AA9"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GLA</w:t>
            </w:r>
            <w:r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)</w:t>
            </w:r>
            <w:r w:rsidRPr="000E20EC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188F3B85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BC_C18_3N6</w:t>
            </w:r>
          </w:p>
        </w:tc>
        <w:tc>
          <w:tcPr>
            <w:tcW w:w="6265" w:type="dxa"/>
            <w:noWrap/>
            <w:vAlign w:val="bottom"/>
            <w:hideMark/>
          </w:tcPr>
          <w:p w14:paraId="49EB1450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NUT_F182</w:t>
            </w:r>
          </w:p>
        </w:tc>
      </w:tr>
      <w:tr w:rsidR="007D3AA9" w14:paraId="2C0FDD8B" w14:textId="77777777" w:rsidTr="00682855">
        <w:trPr>
          <w:trHeight w:val="259"/>
        </w:trPr>
        <w:tc>
          <w:tcPr>
            <w:tcW w:w="3525" w:type="dxa"/>
            <w:shd w:val="clear" w:color="auto" w:fill="FFFFFF"/>
            <w:noWrap/>
            <w:vAlign w:val="bottom"/>
            <w:hideMark/>
          </w:tcPr>
          <w:p w14:paraId="282D0C20" w14:textId="77777777" w:rsidR="007D3AA9" w:rsidRPr="002648D4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0E20E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D</w:t>
            </w:r>
            <w:r w:rsidR="00682855" w:rsidRPr="000E20E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ihomo</w:t>
            </w:r>
            <w:proofErr w:type="spellEnd"/>
            <w:r w:rsidR="00682855" w:rsidRPr="000E20E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gamma-linoleic Acid (D</w:t>
            </w:r>
            <w:r w:rsidRPr="000E20E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LA</w:t>
            </w:r>
            <w:r w:rsidR="00682855" w:rsidRPr="000E20E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)</w:t>
            </w:r>
            <w:r w:rsidR="00682855" w:rsidRPr="000E20E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6336E118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BC_C20_3N6</w:t>
            </w:r>
          </w:p>
        </w:tc>
        <w:tc>
          <w:tcPr>
            <w:tcW w:w="6265" w:type="dxa"/>
            <w:noWrap/>
            <w:vAlign w:val="bottom"/>
            <w:hideMark/>
          </w:tcPr>
          <w:p w14:paraId="4B663BC5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NUT_F182</w:t>
            </w:r>
          </w:p>
        </w:tc>
      </w:tr>
      <w:tr w:rsidR="007D3AA9" w14:paraId="71347A02" w14:textId="77777777" w:rsidTr="00682855">
        <w:trPr>
          <w:trHeight w:val="259"/>
        </w:trPr>
        <w:tc>
          <w:tcPr>
            <w:tcW w:w="3525" w:type="dxa"/>
            <w:shd w:val="clear" w:color="auto" w:fill="FFFFFF"/>
            <w:noWrap/>
            <w:vAlign w:val="bottom"/>
            <w:hideMark/>
          </w:tcPr>
          <w:p w14:paraId="77B2E354" w14:textId="77777777" w:rsidR="007D3AA9" w:rsidRPr="000E20EC" w:rsidRDefault="00682855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0E20E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rachidonic Acid (</w:t>
            </w:r>
            <w:r w:rsidR="007D3AA9" w:rsidRPr="000E20E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A</w:t>
            </w:r>
            <w:r w:rsidRPr="000E20E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)</w:t>
            </w:r>
            <w:r w:rsidRPr="000E20E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24C7F272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BC_C20_4N6</w:t>
            </w:r>
          </w:p>
        </w:tc>
        <w:tc>
          <w:tcPr>
            <w:tcW w:w="6265" w:type="dxa"/>
            <w:noWrap/>
            <w:vAlign w:val="bottom"/>
            <w:hideMark/>
          </w:tcPr>
          <w:p w14:paraId="25ACCCAB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NUT_F182, NUT_F204, NUT_F160, NUT_F205, NUT_F226, </w:t>
            </w:r>
            <w:proofErr w:type="spellStart"/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FishOil</w:t>
            </w:r>
            <w:proofErr w:type="spellEnd"/>
          </w:p>
        </w:tc>
      </w:tr>
      <w:tr w:rsidR="007D3AA9" w14:paraId="444553CA" w14:textId="77777777" w:rsidTr="00682855">
        <w:trPr>
          <w:trHeight w:val="259"/>
        </w:trPr>
        <w:tc>
          <w:tcPr>
            <w:tcW w:w="3525" w:type="dxa"/>
            <w:shd w:val="clear" w:color="auto" w:fill="FFFFFF"/>
            <w:noWrap/>
            <w:vAlign w:val="bottom"/>
            <w:hideMark/>
          </w:tcPr>
          <w:p w14:paraId="0539A048" w14:textId="77777777" w:rsidR="007D3AA9" w:rsidRPr="000E20EC" w:rsidRDefault="00682855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proofErr w:type="spellStart"/>
            <w:r w:rsidRPr="000E20E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Docosapentaenoic</w:t>
            </w:r>
            <w:proofErr w:type="spellEnd"/>
            <w:r w:rsidRPr="000E20E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 Acid-n6 (</w:t>
            </w:r>
            <w:r w:rsidR="007D3AA9" w:rsidRPr="000E20E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DPA_N6</w:t>
            </w:r>
            <w:r w:rsidRPr="000E20E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)</w:t>
            </w:r>
            <w:r w:rsidRPr="000E20E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0EC69FE2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BC_C22_5N6</w:t>
            </w:r>
          </w:p>
        </w:tc>
        <w:tc>
          <w:tcPr>
            <w:tcW w:w="6265" w:type="dxa"/>
            <w:noWrap/>
            <w:vAlign w:val="bottom"/>
            <w:hideMark/>
          </w:tcPr>
          <w:p w14:paraId="74F05DA4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NUT_F204, NUT_F226, </w:t>
            </w:r>
            <w:proofErr w:type="spellStart"/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FishOil</w:t>
            </w:r>
            <w:proofErr w:type="spellEnd"/>
          </w:p>
        </w:tc>
      </w:tr>
      <w:tr w:rsidR="007D3AA9" w14:paraId="6A30E1E6" w14:textId="77777777" w:rsidTr="00682855">
        <w:trPr>
          <w:trHeight w:val="259"/>
        </w:trPr>
        <w:tc>
          <w:tcPr>
            <w:tcW w:w="3525" w:type="dxa"/>
            <w:shd w:val="clear" w:color="auto" w:fill="FFFFFF"/>
            <w:noWrap/>
            <w:vAlign w:val="bottom"/>
            <w:hideMark/>
          </w:tcPr>
          <w:p w14:paraId="32AC45EC" w14:textId="77777777" w:rsidR="007D3AA9" w:rsidRPr="000E20EC" w:rsidRDefault="00682855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proofErr w:type="spellStart"/>
            <w:r w:rsidRPr="000E20E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Docosatetranoic</w:t>
            </w:r>
            <w:proofErr w:type="spellEnd"/>
            <w:r w:rsidRPr="000E20E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 Acid (</w:t>
            </w:r>
            <w:r w:rsidR="007D3AA9" w:rsidRPr="000E20E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DTA</w:t>
            </w:r>
            <w:r w:rsidRPr="000E20E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)</w:t>
            </w:r>
            <w:r w:rsidRPr="000E20E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16034AE6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BC_C22_4N6</w:t>
            </w:r>
          </w:p>
        </w:tc>
        <w:tc>
          <w:tcPr>
            <w:tcW w:w="6265" w:type="dxa"/>
            <w:noWrap/>
            <w:vAlign w:val="bottom"/>
            <w:hideMark/>
          </w:tcPr>
          <w:p w14:paraId="175D1D11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NUT_F204</w:t>
            </w:r>
          </w:p>
        </w:tc>
      </w:tr>
      <w:tr w:rsidR="007D3AA9" w14:paraId="3D049322" w14:textId="77777777" w:rsidTr="00682855">
        <w:trPr>
          <w:trHeight w:val="259"/>
        </w:trPr>
        <w:tc>
          <w:tcPr>
            <w:tcW w:w="3525" w:type="dxa"/>
            <w:shd w:val="clear" w:color="auto" w:fill="FFFFFF"/>
            <w:noWrap/>
            <w:vAlign w:val="bottom"/>
            <w:hideMark/>
          </w:tcPr>
          <w:p w14:paraId="705734C1" w14:textId="77777777" w:rsidR="007D3AA9" w:rsidRPr="00682855" w:rsidRDefault="007D3AA9" w:rsidP="00682855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proofErr w:type="spellStart"/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Myristic</w:t>
            </w:r>
            <w:proofErr w:type="spellEnd"/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 </w:t>
            </w:r>
            <w:r w:rsidR="00682855"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id (MA)</w:t>
            </w:r>
          </w:p>
        </w:tc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5C8FC826" w14:textId="77777777" w:rsidR="007D3AA9" w:rsidRPr="00682855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BC_C14_0</w:t>
            </w:r>
          </w:p>
        </w:tc>
        <w:tc>
          <w:tcPr>
            <w:tcW w:w="6265" w:type="dxa"/>
            <w:noWrap/>
            <w:vAlign w:val="bottom"/>
            <w:hideMark/>
          </w:tcPr>
          <w:p w14:paraId="12FE3359" w14:textId="77777777" w:rsidR="007D3AA9" w:rsidRPr="00682855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NUT_F140</w:t>
            </w:r>
          </w:p>
        </w:tc>
      </w:tr>
      <w:tr w:rsidR="007D3AA9" w14:paraId="7E2BE521" w14:textId="77777777" w:rsidTr="00682855">
        <w:trPr>
          <w:trHeight w:val="259"/>
        </w:trPr>
        <w:tc>
          <w:tcPr>
            <w:tcW w:w="3525" w:type="dxa"/>
            <w:shd w:val="clear" w:color="auto" w:fill="FFFFFF"/>
            <w:noWrap/>
            <w:vAlign w:val="bottom"/>
            <w:hideMark/>
          </w:tcPr>
          <w:p w14:paraId="738D42DC" w14:textId="77777777" w:rsidR="007D3AA9" w:rsidRPr="00682855" w:rsidRDefault="007D3AA9" w:rsidP="00682855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proofErr w:type="spellStart"/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Palmitelaidic</w:t>
            </w:r>
            <w:proofErr w:type="spellEnd"/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 </w:t>
            </w:r>
            <w:r w:rsidR="00682855"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id (PLTA)</w:t>
            </w:r>
          </w:p>
        </w:tc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0D4AE504" w14:textId="77777777" w:rsidR="007D3AA9" w:rsidRPr="00682855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BC_C16_1t</w:t>
            </w:r>
          </w:p>
        </w:tc>
        <w:tc>
          <w:tcPr>
            <w:tcW w:w="6265" w:type="dxa"/>
            <w:noWrap/>
            <w:vAlign w:val="bottom"/>
            <w:hideMark/>
          </w:tcPr>
          <w:p w14:paraId="0D407DEF" w14:textId="77777777" w:rsidR="007D3AA9" w:rsidRPr="00682855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NUT_T161</w:t>
            </w:r>
          </w:p>
        </w:tc>
      </w:tr>
      <w:tr w:rsidR="007D3AA9" w14:paraId="72989C2D" w14:textId="77777777" w:rsidTr="00682855">
        <w:trPr>
          <w:trHeight w:val="259"/>
        </w:trPr>
        <w:tc>
          <w:tcPr>
            <w:tcW w:w="3525" w:type="dxa"/>
            <w:shd w:val="clear" w:color="auto" w:fill="FFFFFF"/>
            <w:noWrap/>
            <w:vAlign w:val="bottom"/>
            <w:hideMark/>
          </w:tcPr>
          <w:p w14:paraId="750222BD" w14:textId="77777777" w:rsidR="007D3AA9" w:rsidRPr="00682855" w:rsidRDefault="007D3AA9" w:rsidP="00682855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Trans oleic </w:t>
            </w:r>
            <w:r w:rsidR="00682855"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id (TOA)</w:t>
            </w:r>
          </w:p>
        </w:tc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6DFBA152" w14:textId="77777777" w:rsidR="007D3AA9" w:rsidRPr="00682855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BC_C18_1t</w:t>
            </w:r>
          </w:p>
        </w:tc>
        <w:tc>
          <w:tcPr>
            <w:tcW w:w="6265" w:type="dxa"/>
            <w:noWrap/>
            <w:vAlign w:val="bottom"/>
            <w:hideMark/>
          </w:tcPr>
          <w:p w14:paraId="6968BFF2" w14:textId="77777777" w:rsidR="007D3AA9" w:rsidRPr="00682855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NUT_T181</w:t>
            </w:r>
          </w:p>
        </w:tc>
      </w:tr>
      <w:tr w:rsidR="007D3AA9" w14:paraId="1536FC52" w14:textId="77777777" w:rsidTr="00682855">
        <w:trPr>
          <w:trHeight w:val="259"/>
        </w:trPr>
        <w:tc>
          <w:tcPr>
            <w:tcW w:w="3525" w:type="dxa"/>
            <w:shd w:val="clear" w:color="auto" w:fill="FFFFFF"/>
            <w:noWrap/>
            <w:vAlign w:val="bottom"/>
            <w:hideMark/>
          </w:tcPr>
          <w:p w14:paraId="63AC4E73" w14:textId="77777777" w:rsidR="007D3AA9" w:rsidRPr="00682855" w:rsidRDefault="007D3AA9" w:rsidP="00682855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Trans </w:t>
            </w:r>
            <w:r w:rsidR="00682855"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l</w:t>
            </w:r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inoleic Acid</w:t>
            </w:r>
            <w:r w:rsidR="00682855"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 (TLA)</w:t>
            </w:r>
          </w:p>
        </w:tc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644A8564" w14:textId="77777777" w:rsidR="007D3AA9" w:rsidRPr="00682855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BC_C18_2t</w:t>
            </w:r>
          </w:p>
        </w:tc>
        <w:tc>
          <w:tcPr>
            <w:tcW w:w="6265" w:type="dxa"/>
            <w:noWrap/>
            <w:vAlign w:val="bottom"/>
            <w:hideMark/>
          </w:tcPr>
          <w:p w14:paraId="19EC3196" w14:textId="77777777" w:rsidR="007D3AA9" w:rsidRPr="00682855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NUT_T182</w:t>
            </w:r>
          </w:p>
        </w:tc>
      </w:tr>
      <w:tr w:rsidR="007D3AA9" w14:paraId="2382FFC2" w14:textId="77777777" w:rsidTr="00682855">
        <w:trPr>
          <w:trHeight w:val="259"/>
        </w:trPr>
        <w:tc>
          <w:tcPr>
            <w:tcW w:w="3525" w:type="dxa"/>
            <w:shd w:val="clear" w:color="auto" w:fill="FFFFFF"/>
            <w:noWrap/>
            <w:vAlign w:val="bottom"/>
            <w:hideMark/>
          </w:tcPr>
          <w:p w14:paraId="797A8B6F" w14:textId="77777777" w:rsidR="007D3AA9" w:rsidRPr="00682855" w:rsidRDefault="007D3AA9" w:rsidP="00682855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proofErr w:type="spellStart"/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Eicosenoic</w:t>
            </w:r>
            <w:proofErr w:type="spellEnd"/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 </w:t>
            </w:r>
            <w:r w:rsidR="00682855"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id</w:t>
            </w:r>
            <w:r w:rsidR="00682855"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 (ESA)</w:t>
            </w:r>
          </w:p>
        </w:tc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6D44239F" w14:textId="77777777" w:rsidR="007D3AA9" w:rsidRPr="00682855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BC_C20_1</w:t>
            </w:r>
          </w:p>
        </w:tc>
        <w:tc>
          <w:tcPr>
            <w:tcW w:w="6265" w:type="dxa"/>
            <w:noWrap/>
            <w:vAlign w:val="bottom"/>
            <w:hideMark/>
          </w:tcPr>
          <w:p w14:paraId="6A17862B" w14:textId="77777777" w:rsidR="007D3AA9" w:rsidRPr="00682855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NUT_F201</w:t>
            </w:r>
          </w:p>
        </w:tc>
      </w:tr>
      <w:tr w:rsidR="007D3AA9" w14:paraId="7729FCE6" w14:textId="77777777" w:rsidTr="00682855">
        <w:trPr>
          <w:trHeight w:val="259"/>
        </w:trPr>
        <w:tc>
          <w:tcPr>
            <w:tcW w:w="3525" w:type="dxa"/>
            <w:shd w:val="clear" w:color="auto" w:fill="FFFFFF"/>
            <w:noWrap/>
            <w:vAlign w:val="bottom"/>
            <w:hideMark/>
          </w:tcPr>
          <w:p w14:paraId="739A6AAC" w14:textId="77777777" w:rsidR="007D3AA9" w:rsidRPr="00682855" w:rsidRDefault="007D3AA9" w:rsidP="00682855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proofErr w:type="spellStart"/>
            <w:r w:rsidRPr="000E20E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Eicosadienoic</w:t>
            </w:r>
            <w:proofErr w:type="spellEnd"/>
            <w:r w:rsidRPr="000E20E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 </w:t>
            </w:r>
            <w:r w:rsidR="00682855" w:rsidRPr="000E20E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  <w:r w:rsidRPr="000E20E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cid </w:t>
            </w:r>
            <w:r w:rsidR="00682855" w:rsidRPr="000E20E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(EDA)</w:t>
            </w:r>
          </w:p>
        </w:tc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05FB4758" w14:textId="77777777" w:rsidR="007D3AA9" w:rsidRPr="00682855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BC_C20_2n6</w:t>
            </w:r>
          </w:p>
        </w:tc>
        <w:tc>
          <w:tcPr>
            <w:tcW w:w="6265" w:type="dxa"/>
            <w:noWrap/>
            <w:vAlign w:val="bottom"/>
            <w:hideMark/>
          </w:tcPr>
          <w:p w14:paraId="13EC9C04" w14:textId="77777777" w:rsidR="007D3AA9" w:rsidRPr="00682855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None</w:t>
            </w:r>
          </w:p>
        </w:tc>
      </w:tr>
      <w:tr w:rsidR="007D3AA9" w14:paraId="7F134B72" w14:textId="77777777" w:rsidTr="00682855">
        <w:trPr>
          <w:trHeight w:val="259"/>
        </w:trPr>
        <w:tc>
          <w:tcPr>
            <w:tcW w:w="3525" w:type="dxa"/>
            <w:shd w:val="clear" w:color="auto" w:fill="FFFFFF"/>
            <w:noWrap/>
            <w:vAlign w:val="bottom"/>
            <w:hideMark/>
          </w:tcPr>
          <w:p w14:paraId="20D7ED48" w14:textId="77777777" w:rsidR="007D3AA9" w:rsidRPr="00682855" w:rsidRDefault="007D3AA9" w:rsidP="00682855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proofErr w:type="spellStart"/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Lingnoceric</w:t>
            </w:r>
            <w:proofErr w:type="spellEnd"/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 </w:t>
            </w:r>
            <w:r w:rsidR="00682855"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id</w:t>
            </w:r>
            <w:r w:rsidR="00682855"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 (LNA)</w:t>
            </w:r>
          </w:p>
        </w:tc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16B6A206" w14:textId="77777777" w:rsidR="007D3AA9" w:rsidRPr="00682855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BC_C24_0</w:t>
            </w:r>
          </w:p>
        </w:tc>
        <w:tc>
          <w:tcPr>
            <w:tcW w:w="6265" w:type="dxa"/>
            <w:noWrap/>
            <w:vAlign w:val="bottom"/>
            <w:hideMark/>
          </w:tcPr>
          <w:p w14:paraId="777282DD" w14:textId="77777777" w:rsidR="007D3AA9" w:rsidRPr="00682855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None</w:t>
            </w:r>
          </w:p>
        </w:tc>
      </w:tr>
      <w:tr w:rsidR="007D3AA9" w14:paraId="1E1A2FA4" w14:textId="77777777" w:rsidTr="00682855">
        <w:trPr>
          <w:trHeight w:val="259"/>
        </w:trPr>
        <w:tc>
          <w:tcPr>
            <w:tcW w:w="3525" w:type="dxa"/>
            <w:shd w:val="clear" w:color="auto" w:fill="FFFFFF"/>
            <w:noWrap/>
            <w:vAlign w:val="bottom"/>
            <w:hideMark/>
          </w:tcPr>
          <w:p w14:paraId="22425BA9" w14:textId="77777777" w:rsidR="007D3AA9" w:rsidRPr="00682855" w:rsidRDefault="007D3AA9" w:rsidP="003157F6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proofErr w:type="spellStart"/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Ner</w:t>
            </w:r>
            <w:r w:rsidR="003157F6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von</w:t>
            </w:r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ic</w:t>
            </w:r>
            <w:proofErr w:type="spellEnd"/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 </w:t>
            </w:r>
            <w:r w:rsidR="00682855"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</w:t>
            </w:r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cid</w:t>
            </w:r>
            <w:r w:rsidR="00682855"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 (NA)</w:t>
            </w:r>
          </w:p>
        </w:tc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66C336FD" w14:textId="77777777" w:rsidR="007D3AA9" w:rsidRPr="00682855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BC_C24_1</w:t>
            </w:r>
          </w:p>
        </w:tc>
        <w:tc>
          <w:tcPr>
            <w:tcW w:w="6265" w:type="dxa"/>
            <w:noWrap/>
            <w:vAlign w:val="bottom"/>
            <w:hideMark/>
          </w:tcPr>
          <w:p w14:paraId="6A216485" w14:textId="77777777" w:rsidR="007D3AA9" w:rsidRPr="00682855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None</w:t>
            </w:r>
          </w:p>
        </w:tc>
      </w:tr>
      <w:tr w:rsidR="007D3AA9" w14:paraId="0879BBDB" w14:textId="77777777" w:rsidTr="00682855">
        <w:trPr>
          <w:trHeight w:val="259"/>
        </w:trPr>
        <w:tc>
          <w:tcPr>
            <w:tcW w:w="12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DA25A93" w14:textId="77777777" w:rsidR="007D3AA9" w:rsidRDefault="007D3AA9">
            <w:pPr>
              <w:spacing w:after="0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DESATURATION PROCESSES</w:t>
            </w:r>
          </w:p>
        </w:tc>
      </w:tr>
      <w:tr w:rsidR="007D3AA9" w14:paraId="5867C083" w14:textId="77777777" w:rsidTr="00682855">
        <w:trPr>
          <w:trHeight w:val="259"/>
        </w:trPr>
        <w:tc>
          <w:tcPr>
            <w:tcW w:w="3525" w:type="dxa"/>
            <w:shd w:val="clear" w:color="auto" w:fill="FFFFFF"/>
            <w:noWrap/>
            <w:vAlign w:val="bottom"/>
            <w:hideMark/>
          </w:tcPr>
          <w:p w14:paraId="41287D2D" w14:textId="77777777" w:rsidR="007D3AA9" w:rsidRDefault="00870600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A:DGLA</w:t>
            </w:r>
            <w:proofErr w:type="gramEnd"/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 (</w:t>
            </w:r>
            <w:r w:rsidR="007D3AA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D5D_C20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4956FF2A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BC_C20_4N6 / RBC_C20_3N6</w:t>
            </w:r>
          </w:p>
        </w:tc>
        <w:tc>
          <w:tcPr>
            <w:tcW w:w="6265" w:type="dxa"/>
            <w:noWrap/>
            <w:vAlign w:val="bottom"/>
            <w:hideMark/>
          </w:tcPr>
          <w:p w14:paraId="2987C39A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NUT_F182, NUT_F204, NUT_F160, NUT_F205, NUT_F226, </w:t>
            </w:r>
            <w:proofErr w:type="spellStart"/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FishOil</w:t>
            </w:r>
            <w:proofErr w:type="spellEnd"/>
          </w:p>
        </w:tc>
      </w:tr>
      <w:tr w:rsidR="007D3AA9" w14:paraId="6908E1C3" w14:textId="77777777" w:rsidTr="00682855">
        <w:trPr>
          <w:trHeight w:val="259"/>
        </w:trPr>
        <w:tc>
          <w:tcPr>
            <w:tcW w:w="3525" w:type="dxa"/>
            <w:shd w:val="clear" w:color="auto" w:fill="FFFFFF"/>
            <w:noWrap/>
            <w:vAlign w:val="bottom"/>
            <w:hideMark/>
          </w:tcPr>
          <w:p w14:paraId="1F514C11" w14:textId="77777777" w:rsidR="007D3AA9" w:rsidRDefault="00870600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LA: LA (</w:t>
            </w:r>
            <w:r w:rsidR="007D3AA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D6D_C18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0CDFDFED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BC_C18_3N6 / RBC_C18_2N6</w:t>
            </w:r>
          </w:p>
        </w:tc>
        <w:tc>
          <w:tcPr>
            <w:tcW w:w="6265" w:type="dxa"/>
            <w:noWrap/>
            <w:vAlign w:val="bottom"/>
            <w:hideMark/>
          </w:tcPr>
          <w:p w14:paraId="039E3FF9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NUT_F182</w:t>
            </w:r>
          </w:p>
        </w:tc>
      </w:tr>
      <w:tr w:rsidR="007D3AA9" w14:paraId="6988F45B" w14:textId="77777777" w:rsidTr="00682855">
        <w:trPr>
          <w:trHeight w:val="259"/>
        </w:trPr>
        <w:tc>
          <w:tcPr>
            <w:tcW w:w="3525" w:type="dxa"/>
            <w:shd w:val="clear" w:color="auto" w:fill="FFFFFF"/>
            <w:noWrap/>
            <w:vAlign w:val="bottom"/>
            <w:hideMark/>
          </w:tcPr>
          <w:p w14:paraId="14C9D96C" w14:textId="77777777" w:rsidR="007D3AA9" w:rsidRDefault="00870600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POA: PA (</w:t>
            </w:r>
            <w:r w:rsidR="007D3AA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D9D_C16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1EA6C713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BC_C16_1 / RBC_C16_0</w:t>
            </w:r>
          </w:p>
        </w:tc>
        <w:tc>
          <w:tcPr>
            <w:tcW w:w="6265" w:type="dxa"/>
            <w:noWrap/>
            <w:vAlign w:val="bottom"/>
            <w:hideMark/>
          </w:tcPr>
          <w:p w14:paraId="7F2FD846" w14:textId="77777777" w:rsidR="007D3AA9" w:rsidRDefault="007D3AA9" w:rsidP="00F93B4D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NUT_F160, NUT_F161</w:t>
            </w:r>
          </w:p>
        </w:tc>
      </w:tr>
      <w:tr w:rsidR="007D3AA9" w14:paraId="2F23592A" w14:textId="77777777" w:rsidTr="00682855">
        <w:trPr>
          <w:trHeight w:val="259"/>
        </w:trPr>
        <w:tc>
          <w:tcPr>
            <w:tcW w:w="3525" w:type="dxa"/>
            <w:shd w:val="clear" w:color="auto" w:fill="FFFFFF"/>
            <w:noWrap/>
            <w:vAlign w:val="bottom"/>
            <w:hideMark/>
          </w:tcPr>
          <w:p w14:paraId="46133BDF" w14:textId="77777777" w:rsidR="007D3AA9" w:rsidRDefault="00870600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OA:SA (</w:t>
            </w:r>
            <w:r w:rsidR="007D3AA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D9D_C18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6AECBAAB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BC_C18_1 / RBC_C18_0</w:t>
            </w:r>
          </w:p>
        </w:tc>
        <w:tc>
          <w:tcPr>
            <w:tcW w:w="6265" w:type="dxa"/>
            <w:noWrap/>
            <w:vAlign w:val="bottom"/>
            <w:hideMark/>
          </w:tcPr>
          <w:p w14:paraId="16C2181A" w14:textId="77777777" w:rsidR="007D3AA9" w:rsidRDefault="007D3AA9" w:rsidP="00F93B4D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NUT_F180, NUT_F181</w:t>
            </w:r>
          </w:p>
        </w:tc>
      </w:tr>
      <w:tr w:rsidR="007D3AA9" w14:paraId="5E57BDD4" w14:textId="77777777" w:rsidTr="00682855">
        <w:trPr>
          <w:trHeight w:val="259"/>
        </w:trPr>
        <w:tc>
          <w:tcPr>
            <w:tcW w:w="3525" w:type="dxa"/>
            <w:shd w:val="clear" w:color="auto" w:fill="FFFFFF"/>
            <w:noWrap/>
            <w:vAlign w:val="bottom"/>
            <w:hideMark/>
          </w:tcPr>
          <w:p w14:paraId="7A20712D" w14:textId="77777777" w:rsidR="007D3AA9" w:rsidRDefault="00870600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POA:PA::</w:t>
            </w:r>
            <w:proofErr w:type="gramEnd"/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LA:LA (</w:t>
            </w:r>
            <w:r w:rsidR="007D3AA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D9D_16_18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49A2D225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D9D_C16 / D9D_C18</w:t>
            </w:r>
          </w:p>
        </w:tc>
        <w:tc>
          <w:tcPr>
            <w:tcW w:w="6265" w:type="dxa"/>
            <w:noWrap/>
            <w:vAlign w:val="bottom"/>
            <w:hideMark/>
          </w:tcPr>
          <w:p w14:paraId="0664A698" w14:textId="77777777" w:rsidR="007D3AA9" w:rsidRDefault="007D3AA9" w:rsidP="00F93B4D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NUT_F160, NUT_F161, NUT_F180, NUT_F181</w:t>
            </w:r>
          </w:p>
        </w:tc>
      </w:tr>
      <w:tr w:rsidR="007D3AA9" w14:paraId="0975D520" w14:textId="77777777" w:rsidTr="00682855">
        <w:trPr>
          <w:trHeight w:val="259"/>
        </w:trPr>
        <w:tc>
          <w:tcPr>
            <w:tcW w:w="12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516743B" w14:textId="77777777" w:rsidR="007D3AA9" w:rsidRDefault="007D3AA9">
            <w:pPr>
              <w:spacing w:after="0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ELONGATION PROCESSES</w:t>
            </w:r>
          </w:p>
        </w:tc>
      </w:tr>
      <w:tr w:rsidR="007D3AA9" w14:paraId="10D4E81D" w14:textId="77777777" w:rsidTr="00682855">
        <w:trPr>
          <w:trHeight w:val="259"/>
        </w:trPr>
        <w:tc>
          <w:tcPr>
            <w:tcW w:w="3525" w:type="dxa"/>
            <w:shd w:val="clear" w:color="auto" w:fill="FFFFFF"/>
            <w:noWrap/>
            <w:vAlign w:val="bottom"/>
            <w:hideMark/>
          </w:tcPr>
          <w:p w14:paraId="087DF05D" w14:textId="77777777" w:rsidR="007D3AA9" w:rsidRDefault="00870600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DPA_n3: EPA (</w:t>
            </w:r>
            <w:r w:rsidR="007D3AA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ELONG2_N3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627ADB0D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BC_C22_5N3 / RBC_C20_5N3</w:t>
            </w:r>
          </w:p>
        </w:tc>
        <w:tc>
          <w:tcPr>
            <w:tcW w:w="6265" w:type="dxa"/>
            <w:noWrap/>
            <w:vAlign w:val="bottom"/>
            <w:hideMark/>
          </w:tcPr>
          <w:p w14:paraId="1E327590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NUT_F183, NUT_F205, NUT_F225, </w:t>
            </w:r>
            <w:proofErr w:type="spellStart"/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FishOil</w:t>
            </w:r>
            <w:proofErr w:type="spellEnd"/>
          </w:p>
        </w:tc>
      </w:tr>
      <w:tr w:rsidR="007D3AA9" w14:paraId="3BB52A01" w14:textId="77777777" w:rsidTr="00682855">
        <w:trPr>
          <w:trHeight w:val="259"/>
        </w:trPr>
        <w:tc>
          <w:tcPr>
            <w:tcW w:w="3525" w:type="dxa"/>
            <w:shd w:val="clear" w:color="auto" w:fill="FFFFFF"/>
            <w:noWrap/>
            <w:vAlign w:val="bottom"/>
            <w:hideMark/>
          </w:tcPr>
          <w:p w14:paraId="52D948FF" w14:textId="77777777" w:rsidR="007D3AA9" w:rsidRDefault="00870600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DTA: AA (</w:t>
            </w:r>
            <w:r w:rsidR="007D3AA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ELONG2_N6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74D23BC5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BC_C22_4N6 / RBC_C20_4N6</w:t>
            </w:r>
          </w:p>
        </w:tc>
        <w:tc>
          <w:tcPr>
            <w:tcW w:w="6265" w:type="dxa"/>
            <w:noWrap/>
            <w:vAlign w:val="bottom"/>
            <w:hideMark/>
          </w:tcPr>
          <w:p w14:paraId="404BEC4D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NUT_F182, NUT_F204, NUT_F160, NUT_F205, NUT_F226, </w:t>
            </w:r>
            <w:proofErr w:type="spellStart"/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FishOil</w:t>
            </w:r>
            <w:proofErr w:type="spellEnd"/>
          </w:p>
        </w:tc>
      </w:tr>
      <w:tr w:rsidR="007D3AA9" w14:paraId="267261B2" w14:textId="77777777" w:rsidTr="00682855">
        <w:trPr>
          <w:trHeight w:val="259"/>
        </w:trPr>
        <w:tc>
          <w:tcPr>
            <w:tcW w:w="3525" w:type="dxa"/>
            <w:shd w:val="clear" w:color="auto" w:fill="FFFFFF"/>
            <w:noWrap/>
            <w:vAlign w:val="bottom"/>
            <w:hideMark/>
          </w:tcPr>
          <w:p w14:paraId="30192EA6" w14:textId="77777777" w:rsidR="007D3AA9" w:rsidRDefault="00870600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DPA_n</w:t>
            </w:r>
            <w:proofErr w:type="gramStart"/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3:EPA::</w:t>
            </w:r>
            <w:proofErr w:type="gramEnd"/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DTA:AA (</w:t>
            </w:r>
            <w:r w:rsidR="007D3AA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ELONG2_N3_N6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511F5851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ELONG2_N3 / ELONG2_N6</w:t>
            </w:r>
          </w:p>
        </w:tc>
        <w:tc>
          <w:tcPr>
            <w:tcW w:w="6265" w:type="dxa"/>
            <w:noWrap/>
            <w:vAlign w:val="bottom"/>
            <w:hideMark/>
          </w:tcPr>
          <w:p w14:paraId="3A8BF63D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NUT_F182, NUT_F204, NUT_F160, NUT_F183, NUT_F</w:t>
            </w:r>
            <w:proofErr w:type="gramStart"/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205, </w:t>
            </w:r>
            <w:r w:rsidR="003B1ACD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NUT</w:t>
            </w:r>
            <w:proofErr w:type="gramEnd"/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_F225, NUT_F226, </w:t>
            </w:r>
            <w:proofErr w:type="spellStart"/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FishOil</w:t>
            </w:r>
            <w:proofErr w:type="spellEnd"/>
          </w:p>
        </w:tc>
      </w:tr>
      <w:tr w:rsidR="00764FDF" w14:paraId="72B6A8E9" w14:textId="77777777" w:rsidTr="00704A52">
        <w:trPr>
          <w:trHeight w:val="288"/>
        </w:trPr>
        <w:tc>
          <w:tcPr>
            <w:tcW w:w="3525" w:type="dxa"/>
            <w:shd w:val="clear" w:color="auto" w:fill="FFFFFF"/>
            <w:noWrap/>
            <w:vAlign w:val="bottom"/>
          </w:tcPr>
          <w:p w14:paraId="1BFD57DD" w14:textId="11DE3075" w:rsidR="00764FDF" w:rsidRDefault="00764FDF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lastRenderedPageBreak/>
              <w:t>DGLA:GLA</w:t>
            </w:r>
            <w:proofErr w:type="gramEnd"/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 (ELONG5_N6)</w:t>
            </w:r>
          </w:p>
        </w:tc>
        <w:tc>
          <w:tcPr>
            <w:tcW w:w="3150" w:type="dxa"/>
            <w:shd w:val="clear" w:color="auto" w:fill="FFFFFF"/>
            <w:noWrap/>
            <w:vAlign w:val="bottom"/>
          </w:tcPr>
          <w:p w14:paraId="6120815D" w14:textId="13F5B187" w:rsidR="00764FDF" w:rsidRDefault="00764FDF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BC_C20_3N6/RBC_C18_3N6</w:t>
            </w:r>
          </w:p>
        </w:tc>
        <w:tc>
          <w:tcPr>
            <w:tcW w:w="6265" w:type="dxa"/>
            <w:noWrap/>
            <w:vAlign w:val="bottom"/>
          </w:tcPr>
          <w:p w14:paraId="370FC2F3" w14:textId="53A84449" w:rsidR="00764FDF" w:rsidRDefault="00764FDF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NUT_F182</w:t>
            </w:r>
          </w:p>
        </w:tc>
      </w:tr>
      <w:tr w:rsidR="007D3AA9" w14:paraId="7E755ABD" w14:textId="77777777" w:rsidTr="005B7AEC">
        <w:trPr>
          <w:trHeight w:val="288"/>
        </w:trPr>
        <w:tc>
          <w:tcPr>
            <w:tcW w:w="3525" w:type="dxa"/>
            <w:shd w:val="clear" w:color="auto" w:fill="FFFFFF"/>
            <w:noWrap/>
            <w:vAlign w:val="bottom"/>
            <w:hideMark/>
          </w:tcPr>
          <w:p w14:paraId="0D1AB3D9" w14:textId="232B493D" w:rsidR="007D3AA9" w:rsidRDefault="00870600" w:rsidP="00900B8D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DGLA: LA (</w:t>
            </w:r>
            <w:r w:rsidR="00900B8D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D6D+</w:t>
            </w:r>
            <w:r w:rsidR="007D3AA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ELONG5</w:t>
            </w:r>
            <w:r w:rsidR="002D597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(</w:t>
            </w:r>
            <w:r w:rsidR="007D3AA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N</w:t>
            </w:r>
            <w:proofErr w:type="gramStart"/>
            <w:r w:rsidR="007D3AA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6</w:t>
            </w:r>
            <w:r w:rsidR="002D597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;C</w:t>
            </w:r>
            <w:proofErr w:type="gramEnd"/>
            <w:r w:rsidR="002D597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8)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54723890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BC_C20_3N6 / RBC_C18_2N6</w:t>
            </w:r>
          </w:p>
        </w:tc>
        <w:tc>
          <w:tcPr>
            <w:tcW w:w="6265" w:type="dxa"/>
            <w:noWrap/>
            <w:vAlign w:val="bottom"/>
            <w:hideMark/>
          </w:tcPr>
          <w:p w14:paraId="3CF0D703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 NUT_F182</w:t>
            </w:r>
          </w:p>
        </w:tc>
      </w:tr>
      <w:tr w:rsidR="007D3AA9" w14:paraId="2DBA8CB6" w14:textId="77777777" w:rsidTr="00682855">
        <w:trPr>
          <w:trHeight w:val="259"/>
        </w:trPr>
        <w:tc>
          <w:tcPr>
            <w:tcW w:w="3525" w:type="dxa"/>
            <w:shd w:val="clear" w:color="auto" w:fill="FFFFFF"/>
            <w:noWrap/>
            <w:vAlign w:val="bottom"/>
            <w:hideMark/>
          </w:tcPr>
          <w:p w14:paraId="7726FDE4" w14:textId="77777777" w:rsidR="007D3AA9" w:rsidRDefault="00870600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SA: PA (</w:t>
            </w:r>
            <w:r w:rsidR="007D3AA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ELONG6_SAT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2DE71023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BC_C18_0 / RBC_C16_0</w:t>
            </w:r>
          </w:p>
        </w:tc>
        <w:tc>
          <w:tcPr>
            <w:tcW w:w="6265" w:type="dxa"/>
            <w:noWrap/>
            <w:vAlign w:val="bottom"/>
            <w:hideMark/>
          </w:tcPr>
          <w:p w14:paraId="1462CF62" w14:textId="77777777" w:rsidR="007D3AA9" w:rsidRDefault="007D3AA9" w:rsidP="00F93B4D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 NUT_F160, NUT_F180</w:t>
            </w:r>
          </w:p>
        </w:tc>
      </w:tr>
      <w:tr w:rsidR="007D3AA9" w14:paraId="7801B7E7" w14:textId="77777777" w:rsidTr="00682855">
        <w:trPr>
          <w:trHeight w:val="259"/>
        </w:trPr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8B4FF1A" w14:textId="77777777" w:rsidR="007D3AA9" w:rsidRDefault="00870600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OA: POA (</w:t>
            </w:r>
            <w:r w:rsidR="007D3AA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ELONG6_MONO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2AB7240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RBC_C18_1 / RBC_C16_1</w:t>
            </w:r>
          </w:p>
        </w:tc>
        <w:tc>
          <w:tcPr>
            <w:tcW w:w="6265" w:type="dxa"/>
            <w:noWrap/>
            <w:vAlign w:val="bottom"/>
            <w:hideMark/>
          </w:tcPr>
          <w:p w14:paraId="064AA0A6" w14:textId="77777777" w:rsidR="007D3AA9" w:rsidRDefault="007D3AA9" w:rsidP="00F93B4D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 NUT_F160, NUT_F161, NUT_F180, NUT_F181</w:t>
            </w:r>
          </w:p>
        </w:tc>
      </w:tr>
      <w:tr w:rsidR="007D3AA9" w14:paraId="0FB03954" w14:textId="77777777" w:rsidTr="00682855">
        <w:trPr>
          <w:trHeight w:val="259"/>
        </w:trPr>
        <w:tc>
          <w:tcPr>
            <w:tcW w:w="12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F90135" w14:textId="77777777" w:rsidR="007D3AA9" w:rsidRDefault="007D3AA9">
            <w:pPr>
              <w:spacing w:after="0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OXIDATION PROCESSES</w:t>
            </w:r>
          </w:p>
        </w:tc>
      </w:tr>
      <w:tr w:rsidR="007D3AA9" w14:paraId="1614815E" w14:textId="77777777" w:rsidTr="00682855">
        <w:trPr>
          <w:trHeight w:val="259"/>
        </w:trPr>
        <w:tc>
          <w:tcPr>
            <w:tcW w:w="3525" w:type="dxa"/>
            <w:noWrap/>
            <w:vAlign w:val="bottom"/>
            <w:hideMark/>
          </w:tcPr>
          <w:p w14:paraId="769414B8" w14:textId="77777777" w:rsidR="007D3AA9" w:rsidRDefault="00870600">
            <w:pPr>
              <w:spacing w:after="0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  <w:t>DHA: DPA_N3 (</w:t>
            </w:r>
            <w:r w:rsidR="007D3AA9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  <w:t>OXD_N3</w:t>
            </w: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  <w:t>)</w:t>
            </w:r>
          </w:p>
        </w:tc>
        <w:tc>
          <w:tcPr>
            <w:tcW w:w="3150" w:type="dxa"/>
            <w:noWrap/>
            <w:vAlign w:val="bottom"/>
            <w:hideMark/>
          </w:tcPr>
          <w:p w14:paraId="29EBC271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  <w:t>RBC_C22_6N3 / RBC_C22_5N3</w:t>
            </w:r>
          </w:p>
        </w:tc>
        <w:tc>
          <w:tcPr>
            <w:tcW w:w="6265" w:type="dxa"/>
            <w:noWrap/>
            <w:vAlign w:val="bottom"/>
            <w:hideMark/>
          </w:tcPr>
          <w:p w14:paraId="548F3C98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 NUT_F183, NUT_F205, NUT_F225, NUT_F226, </w:t>
            </w:r>
            <w:proofErr w:type="spellStart"/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FishOil</w:t>
            </w:r>
            <w:proofErr w:type="spellEnd"/>
          </w:p>
        </w:tc>
      </w:tr>
      <w:tr w:rsidR="007D3AA9" w14:paraId="74865DF0" w14:textId="77777777" w:rsidTr="00682855">
        <w:trPr>
          <w:trHeight w:val="259"/>
        </w:trPr>
        <w:tc>
          <w:tcPr>
            <w:tcW w:w="3525" w:type="dxa"/>
            <w:noWrap/>
            <w:vAlign w:val="bottom"/>
            <w:hideMark/>
          </w:tcPr>
          <w:p w14:paraId="2BB3A713" w14:textId="77777777" w:rsidR="007D3AA9" w:rsidRDefault="00870600">
            <w:pPr>
              <w:spacing w:after="0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  <w:t>DPA_N6: AA (</w:t>
            </w:r>
            <w:r w:rsidR="007D3AA9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  <w:t>OXD_N6</w:t>
            </w: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  <w:t>)</w:t>
            </w:r>
          </w:p>
        </w:tc>
        <w:tc>
          <w:tcPr>
            <w:tcW w:w="3150" w:type="dxa"/>
            <w:noWrap/>
            <w:vAlign w:val="bottom"/>
            <w:hideMark/>
          </w:tcPr>
          <w:p w14:paraId="261D5906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  <w:t>RBC_C22_5N6 / RBC_C22_4N6</w:t>
            </w:r>
          </w:p>
        </w:tc>
        <w:tc>
          <w:tcPr>
            <w:tcW w:w="6265" w:type="dxa"/>
            <w:noWrap/>
            <w:vAlign w:val="bottom"/>
            <w:hideMark/>
          </w:tcPr>
          <w:p w14:paraId="4EECFBD8" w14:textId="77777777" w:rsidR="007D3AA9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 NUT_F204, NUT_F226, </w:t>
            </w:r>
            <w:proofErr w:type="spellStart"/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FishOil</w:t>
            </w:r>
            <w:proofErr w:type="spellEnd"/>
          </w:p>
        </w:tc>
      </w:tr>
      <w:tr w:rsidR="007D3AA9" w:rsidRPr="00682855" w14:paraId="00BCAFF7" w14:textId="77777777" w:rsidTr="00682855">
        <w:trPr>
          <w:trHeight w:val="259"/>
        </w:trPr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CEC389" w14:textId="77777777" w:rsidR="007D3AA9" w:rsidRPr="00682855" w:rsidRDefault="00870600">
            <w:pPr>
              <w:spacing w:after="0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  <w:t>DHA:DPA</w:t>
            </w:r>
            <w:proofErr w:type="gramEnd"/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  <w:t>_N3::DPA_N6:AA (</w:t>
            </w:r>
            <w:r w:rsidR="007D3AA9" w:rsidRPr="0068285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  <w:t>OXD_N3_N6</w:t>
            </w: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  <w:t>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3048A4" w14:textId="77777777" w:rsidR="007D3AA9" w:rsidRPr="00682855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  <w:r w:rsidRPr="0068285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  <w:t>OXD_N3 / OXD_N6</w:t>
            </w:r>
          </w:p>
        </w:tc>
        <w:tc>
          <w:tcPr>
            <w:tcW w:w="62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5FAEAB" w14:textId="77777777" w:rsidR="007D3AA9" w:rsidRPr="00682855" w:rsidRDefault="007D3AA9">
            <w:pPr>
              <w:spacing w:after="0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 NUT_F183, NUT_F205, NUT_F225, NUT_F226, NUT_F204, </w:t>
            </w:r>
            <w:proofErr w:type="spellStart"/>
            <w:r w:rsidRPr="00682855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FishOil</w:t>
            </w:r>
            <w:proofErr w:type="spellEnd"/>
          </w:p>
        </w:tc>
      </w:tr>
    </w:tbl>
    <w:p w14:paraId="61B7420A" w14:textId="458778C2" w:rsidR="00CC26EC" w:rsidRDefault="00682855" w:rsidP="0068285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82855">
        <w:rPr>
          <w:rFonts w:ascii="Times New Roman" w:hAnsi="Times New Roman" w:cs="Times New Roman"/>
        </w:rPr>
        <w:t xml:space="preserve">Analysis without dietary covariates </w:t>
      </w:r>
      <w:r w:rsidR="00700DB8">
        <w:rPr>
          <w:rFonts w:ascii="Times New Roman" w:hAnsi="Times New Roman" w:cs="Times New Roman"/>
        </w:rPr>
        <w:t xml:space="preserve">for these fatty acids </w:t>
      </w:r>
      <w:r w:rsidRPr="00682855">
        <w:rPr>
          <w:rFonts w:ascii="Times New Roman" w:hAnsi="Times New Roman" w:cs="Times New Roman"/>
        </w:rPr>
        <w:t>(age and sex adjusted only) are reported in Tintle et al. (2015)</w:t>
      </w:r>
    </w:p>
    <w:p w14:paraId="793075B4" w14:textId="0B862D71" w:rsidR="000E20EC" w:rsidRPr="00682855" w:rsidRDefault="000E20EC" w:rsidP="0068285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UT_XXX indicates variable names in dbGaP which are derived based on results of the Food Frequency Questionnaire. Common names of these dietary fatty acids are: </w:t>
      </w:r>
      <w:r>
        <w:rPr>
          <w:rFonts w:ascii="Times New Roman" w:hAnsi="Times New Roman" w:cs="Times New Roman"/>
        </w:rPr>
        <w:br/>
        <w:t>NUT_F140=Myristic acid</w:t>
      </w:r>
      <w:r>
        <w:rPr>
          <w:rFonts w:ascii="Times New Roman" w:hAnsi="Times New Roman" w:cs="Times New Roman"/>
        </w:rPr>
        <w:br/>
        <w:t>NUT_F160=Palmitic acid</w:t>
      </w:r>
      <w:r>
        <w:rPr>
          <w:rFonts w:ascii="Times New Roman" w:hAnsi="Times New Roman" w:cs="Times New Roman"/>
        </w:rPr>
        <w:br/>
        <w:t>NUT_F161=Palmitoleic acid</w:t>
      </w:r>
      <w:r>
        <w:rPr>
          <w:rFonts w:ascii="Times New Roman" w:hAnsi="Times New Roman" w:cs="Times New Roman"/>
        </w:rPr>
        <w:br/>
        <w:t>NUT_F180=Stearic acid</w:t>
      </w:r>
      <w:r>
        <w:rPr>
          <w:rFonts w:ascii="Times New Roman" w:hAnsi="Times New Roman" w:cs="Times New Roman"/>
        </w:rPr>
        <w:br/>
        <w:t>NUT_F181=Oleic acid</w:t>
      </w:r>
      <w:r>
        <w:rPr>
          <w:rFonts w:ascii="Times New Roman" w:hAnsi="Times New Roman" w:cs="Times New Roman"/>
        </w:rPr>
        <w:br/>
        <w:t>NUT_F182=Linoleic acid</w:t>
      </w:r>
      <w:r>
        <w:rPr>
          <w:rFonts w:ascii="Times New Roman" w:hAnsi="Times New Roman" w:cs="Times New Roman"/>
        </w:rPr>
        <w:br/>
        <w:t>NUT_F183=Linolenic acid</w:t>
      </w:r>
      <w:r>
        <w:rPr>
          <w:rFonts w:ascii="Times New Roman" w:hAnsi="Times New Roman" w:cs="Times New Roman"/>
        </w:rPr>
        <w:br/>
        <w:t>NUT_F201=Eicosenoic acid</w:t>
      </w:r>
      <w:r>
        <w:rPr>
          <w:rFonts w:ascii="Times New Roman" w:hAnsi="Times New Roman" w:cs="Times New Roman"/>
        </w:rPr>
        <w:br/>
        <w:t>NUT_F204=Arachadonic acid</w:t>
      </w:r>
      <w:r>
        <w:rPr>
          <w:rFonts w:ascii="Times New Roman" w:hAnsi="Times New Roman" w:cs="Times New Roman"/>
        </w:rPr>
        <w:br/>
        <w:t>NUT_F205=Eicosapentaenoic acid</w:t>
      </w:r>
      <w:r>
        <w:rPr>
          <w:rFonts w:ascii="Times New Roman" w:hAnsi="Times New Roman" w:cs="Times New Roman"/>
        </w:rPr>
        <w:br/>
        <w:t>NUT_F225=Docosapentaenoic acid</w:t>
      </w:r>
      <w:r>
        <w:rPr>
          <w:rFonts w:ascii="Times New Roman" w:hAnsi="Times New Roman" w:cs="Times New Roman"/>
        </w:rPr>
        <w:br/>
        <w:t>NUT_F226=Docosahexaenoic acid</w:t>
      </w:r>
      <w:r>
        <w:rPr>
          <w:rFonts w:ascii="Times New Roman" w:hAnsi="Times New Roman" w:cs="Times New Roman"/>
        </w:rPr>
        <w:br/>
        <w:t>NUT_T161=Trans Palmitelaidic acid</w:t>
      </w:r>
      <w:r>
        <w:rPr>
          <w:rFonts w:ascii="Times New Roman" w:hAnsi="Times New Roman" w:cs="Times New Roman"/>
        </w:rPr>
        <w:br/>
        <w:t>NUT_T181=Trans oleic acid</w:t>
      </w:r>
      <w:r>
        <w:rPr>
          <w:rFonts w:ascii="Times New Roman" w:hAnsi="Times New Roman" w:cs="Times New Roman"/>
        </w:rPr>
        <w:br/>
        <w:t>NUT_T182=Trans linoleic acid</w:t>
      </w:r>
      <w:r>
        <w:rPr>
          <w:rFonts w:ascii="Times New Roman" w:hAnsi="Times New Roman" w:cs="Times New Roman"/>
        </w:rPr>
        <w:br/>
      </w:r>
      <w:r w:rsidR="007A0C1A">
        <w:rPr>
          <w:rFonts w:ascii="Times New Roman" w:hAnsi="Times New Roman" w:cs="Times New Roman"/>
        </w:rPr>
        <w:t xml:space="preserve">FishOil </w:t>
      </w:r>
      <w:r>
        <w:rPr>
          <w:rFonts w:ascii="Times New Roman" w:hAnsi="Times New Roman" w:cs="Times New Roman"/>
        </w:rPr>
        <w:t xml:space="preserve">indicates taking a cod liver oil pill </w:t>
      </w:r>
      <w:r w:rsidR="0043332B">
        <w:rPr>
          <w:rFonts w:ascii="Times New Roman" w:hAnsi="Times New Roman" w:cs="Times New Roman"/>
        </w:rPr>
        <w:t>(CO</w:t>
      </w:r>
      <w:r w:rsidR="007A0C1A">
        <w:rPr>
          <w:rFonts w:ascii="Times New Roman" w:hAnsi="Times New Roman" w:cs="Times New Roman"/>
        </w:rPr>
        <w:t>D</w:t>
      </w:r>
      <w:r w:rsidR="0043332B">
        <w:rPr>
          <w:rFonts w:ascii="Times New Roman" w:hAnsi="Times New Roman" w:cs="Times New Roman"/>
        </w:rPr>
        <w:t xml:space="preserve">LIV) </w:t>
      </w:r>
      <w:r>
        <w:rPr>
          <w:rFonts w:ascii="Times New Roman" w:hAnsi="Times New Roman" w:cs="Times New Roman"/>
        </w:rPr>
        <w:t>or</w:t>
      </w:r>
      <w:r w:rsidR="0043332B">
        <w:rPr>
          <w:rFonts w:ascii="Times New Roman" w:hAnsi="Times New Roman" w:cs="Times New Roman"/>
        </w:rPr>
        <w:t xml:space="preserve"> taking an omega-3 supplement (OMEGA3)</w:t>
      </w:r>
    </w:p>
    <w:sectPr w:rsidR="000E20EC" w:rsidRPr="00682855" w:rsidSect="00724368">
      <w:pgSz w:w="15840" w:h="12240" w:orient="landscape"/>
      <w:pgMar w:top="1440" w:right="1440" w:bottom="86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2BAC0F" w14:textId="77777777" w:rsidR="00075D66" w:rsidRDefault="00075D66" w:rsidP="00724368">
      <w:pPr>
        <w:spacing w:after="0" w:line="240" w:lineRule="auto"/>
      </w:pPr>
      <w:r>
        <w:separator/>
      </w:r>
    </w:p>
  </w:endnote>
  <w:endnote w:type="continuationSeparator" w:id="0">
    <w:p w14:paraId="67C3F2BC" w14:textId="77777777" w:rsidR="00075D66" w:rsidRDefault="00075D66" w:rsidP="007243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10B7AF" w14:textId="77777777" w:rsidR="00075D66" w:rsidRDefault="00075D66" w:rsidP="00724368">
      <w:pPr>
        <w:spacing w:after="0" w:line="240" w:lineRule="auto"/>
      </w:pPr>
      <w:r>
        <w:separator/>
      </w:r>
    </w:p>
  </w:footnote>
  <w:footnote w:type="continuationSeparator" w:id="0">
    <w:p w14:paraId="5F5D7C02" w14:textId="77777777" w:rsidR="00075D66" w:rsidRDefault="00075D66" w:rsidP="007243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CCC5345"/>
    <w:multiLevelType w:val="hybridMultilevel"/>
    <w:tmpl w:val="B1EE9C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C05"/>
    <w:rsid w:val="00057716"/>
    <w:rsid w:val="00075D66"/>
    <w:rsid w:val="000D2888"/>
    <w:rsid w:val="000E20EC"/>
    <w:rsid w:val="00112C48"/>
    <w:rsid w:val="00194B58"/>
    <w:rsid w:val="002375F6"/>
    <w:rsid w:val="002432FC"/>
    <w:rsid w:val="002648D4"/>
    <w:rsid w:val="00266472"/>
    <w:rsid w:val="002B3816"/>
    <w:rsid w:val="002D597C"/>
    <w:rsid w:val="00300945"/>
    <w:rsid w:val="003010F4"/>
    <w:rsid w:val="003157F6"/>
    <w:rsid w:val="00355E98"/>
    <w:rsid w:val="00391D81"/>
    <w:rsid w:val="003B1ACD"/>
    <w:rsid w:val="003F3050"/>
    <w:rsid w:val="00412B4A"/>
    <w:rsid w:val="0043332B"/>
    <w:rsid w:val="00444E28"/>
    <w:rsid w:val="004614DB"/>
    <w:rsid w:val="004B4AFA"/>
    <w:rsid w:val="005516C6"/>
    <w:rsid w:val="005842DB"/>
    <w:rsid w:val="005930A8"/>
    <w:rsid w:val="005B578C"/>
    <w:rsid w:val="005B7AEC"/>
    <w:rsid w:val="005D367F"/>
    <w:rsid w:val="00621D8D"/>
    <w:rsid w:val="00643A58"/>
    <w:rsid w:val="006712EC"/>
    <w:rsid w:val="00682855"/>
    <w:rsid w:val="006C6B20"/>
    <w:rsid w:val="00700DB8"/>
    <w:rsid w:val="00701D5C"/>
    <w:rsid w:val="00704A52"/>
    <w:rsid w:val="00724368"/>
    <w:rsid w:val="00764FDF"/>
    <w:rsid w:val="00796150"/>
    <w:rsid w:val="007A0C1A"/>
    <w:rsid w:val="007B786D"/>
    <w:rsid w:val="007C7429"/>
    <w:rsid w:val="007C746D"/>
    <w:rsid w:val="007D3AA9"/>
    <w:rsid w:val="007F0A65"/>
    <w:rsid w:val="00870600"/>
    <w:rsid w:val="00874F94"/>
    <w:rsid w:val="00882700"/>
    <w:rsid w:val="008D20A2"/>
    <w:rsid w:val="00900B8D"/>
    <w:rsid w:val="009365FE"/>
    <w:rsid w:val="00992A1A"/>
    <w:rsid w:val="00A0110C"/>
    <w:rsid w:val="00A224E4"/>
    <w:rsid w:val="00A26E48"/>
    <w:rsid w:val="00AC2C5C"/>
    <w:rsid w:val="00AF616E"/>
    <w:rsid w:val="00B16308"/>
    <w:rsid w:val="00B838E7"/>
    <w:rsid w:val="00BD5A87"/>
    <w:rsid w:val="00BD7E3C"/>
    <w:rsid w:val="00C05DBA"/>
    <w:rsid w:val="00CC26EC"/>
    <w:rsid w:val="00CE626C"/>
    <w:rsid w:val="00CF4E6A"/>
    <w:rsid w:val="00DA336B"/>
    <w:rsid w:val="00DC5C05"/>
    <w:rsid w:val="00E16C06"/>
    <w:rsid w:val="00E21A37"/>
    <w:rsid w:val="00E21C6B"/>
    <w:rsid w:val="00E6700B"/>
    <w:rsid w:val="00E965F6"/>
    <w:rsid w:val="00EA5FF6"/>
    <w:rsid w:val="00EC0792"/>
    <w:rsid w:val="00ED0F21"/>
    <w:rsid w:val="00F52ABB"/>
    <w:rsid w:val="00F93B4D"/>
    <w:rsid w:val="00FA5766"/>
    <w:rsid w:val="00FD3AAA"/>
    <w:rsid w:val="00FE79CD"/>
    <w:rsid w:val="00FF6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2F00C1"/>
  <w15:docId w15:val="{2F566C8E-73D7-4A09-8B7E-882B03685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5C05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243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24368"/>
    <w:rPr>
      <w:noProof/>
    </w:rPr>
  </w:style>
  <w:style w:type="paragraph" w:styleId="Footer">
    <w:name w:val="footer"/>
    <w:basedOn w:val="Normal"/>
    <w:link w:val="FooterChar"/>
    <w:uiPriority w:val="99"/>
    <w:semiHidden/>
    <w:unhideWhenUsed/>
    <w:rsid w:val="007243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24368"/>
    <w:rPr>
      <w:noProof/>
    </w:rPr>
  </w:style>
  <w:style w:type="paragraph" w:styleId="ListParagraph">
    <w:name w:val="List Paragraph"/>
    <w:basedOn w:val="Normal"/>
    <w:uiPriority w:val="34"/>
    <w:qFormat/>
    <w:rsid w:val="0068285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28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28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2855"/>
    <w:rPr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8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855"/>
    <w:rPr>
      <w:b/>
      <w:bCs/>
      <w:noProof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28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855"/>
    <w:rPr>
      <w:rFonts w:ascii="Tahoma" w:hAnsi="Tahoma" w:cs="Tahoma"/>
      <w:noProof/>
      <w:sz w:val="16"/>
      <w:szCs w:val="16"/>
    </w:rPr>
  </w:style>
  <w:style w:type="paragraph" w:styleId="Revision">
    <w:name w:val="Revision"/>
    <w:hidden/>
    <w:uiPriority w:val="99"/>
    <w:semiHidden/>
    <w:rsid w:val="00DA336B"/>
    <w:pPr>
      <w:spacing w:after="0" w:line="240" w:lineRule="auto"/>
    </w:pPr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589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465A58-6E5B-9B46-A61E-45BE276C6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9</Words>
  <Characters>2961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ford Health</Company>
  <LinksUpToDate>false</LinksUpToDate>
  <CharactersWithSpaces>3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</dc:creator>
  <cp:lastModifiedBy>Anya Kalsbeek</cp:lastModifiedBy>
  <cp:revision>2</cp:revision>
  <dcterms:created xsi:type="dcterms:W3CDTF">2017-08-26T20:21:00Z</dcterms:created>
  <dcterms:modified xsi:type="dcterms:W3CDTF">2017-08-26T20:21:00Z</dcterms:modified>
</cp:coreProperties>
</file>